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60DE9" w14:textId="41825AF6" w:rsidR="00ED2141" w:rsidRPr="00697271" w:rsidRDefault="00ED2141" w:rsidP="00ED2141">
      <w:pPr>
        <w:widowControl/>
        <w:jc w:val="center"/>
        <w:rPr>
          <w:rFonts w:ascii="Times New Roman" w:hAnsi="Times New Roman" w:cs="Times New Roman"/>
          <w:szCs w:val="21"/>
        </w:rPr>
      </w:pPr>
      <w:r w:rsidRPr="00697271">
        <w:rPr>
          <w:rFonts w:ascii="Times New Roman" w:hAnsi="Times New Roman" w:cs="Times New Roman"/>
          <w:szCs w:val="21"/>
        </w:rPr>
        <w:t xml:space="preserve">Table </w:t>
      </w:r>
      <w:r w:rsidR="00E347E0">
        <w:rPr>
          <w:rFonts w:ascii="Times New Roman" w:hAnsi="Times New Roman" w:cs="Times New Roman"/>
          <w:szCs w:val="21"/>
        </w:rPr>
        <w:t>S</w:t>
      </w:r>
      <w:r w:rsidRPr="00697271">
        <w:rPr>
          <w:rFonts w:ascii="Times New Roman" w:hAnsi="Times New Roman" w:cs="Times New Roman"/>
          <w:szCs w:val="21"/>
        </w:rPr>
        <w:t xml:space="preserve">2 Top 10 countries/regions </w:t>
      </w:r>
      <w:r>
        <w:rPr>
          <w:rFonts w:ascii="Times New Roman" w:hAnsi="Times New Roman" w:cs="Times New Roman"/>
          <w:szCs w:val="21"/>
        </w:rPr>
        <w:t>of</w:t>
      </w:r>
      <w:r w:rsidRPr="00697271">
        <w:rPr>
          <w:rFonts w:ascii="Times New Roman" w:hAnsi="Times New Roman" w:cs="Times New Roman"/>
          <w:szCs w:val="21"/>
        </w:rPr>
        <w:t xml:space="preserve"> </w:t>
      </w:r>
      <w:r w:rsidRPr="00F5550B">
        <w:rPr>
          <w:rFonts w:ascii="Times New Roman" w:hAnsi="Times New Roman" w:cs="Times New Roman"/>
          <w:szCs w:val="21"/>
        </w:rPr>
        <w:t>inflammation in cervical cancer</w:t>
      </w:r>
    </w:p>
    <w:tbl>
      <w:tblPr>
        <w:tblW w:w="7440" w:type="dxa"/>
        <w:tblLook w:val="04A0" w:firstRow="1" w:lastRow="0" w:firstColumn="1" w:lastColumn="0" w:noHBand="0" w:noVBand="1"/>
      </w:tblPr>
      <w:tblGrid>
        <w:gridCol w:w="1040"/>
        <w:gridCol w:w="1920"/>
        <w:gridCol w:w="1360"/>
        <w:gridCol w:w="1040"/>
        <w:gridCol w:w="1303"/>
        <w:gridCol w:w="777"/>
      </w:tblGrid>
      <w:tr w:rsidR="00ED2141" w:rsidRPr="00697271" w14:paraId="1478ED8E" w14:textId="77777777" w:rsidTr="006C334A">
        <w:trPr>
          <w:trHeight w:val="56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07000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566FF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ry/Reg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D2AEA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ument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42A86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ations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0368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link strength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825A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ks</w:t>
            </w:r>
          </w:p>
        </w:tc>
      </w:tr>
      <w:tr w:rsidR="00ED2141" w:rsidRPr="00697271" w14:paraId="6270A3CD" w14:textId="77777777" w:rsidTr="006C334A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267E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9BAC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DE8B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31CB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61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1489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92CE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ED2141" w:rsidRPr="00697271" w14:paraId="77893C47" w14:textId="77777777" w:rsidTr="006C334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8EDCE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B4C2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1D71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3CEA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8DB7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E5B81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ED2141" w:rsidRPr="00697271" w14:paraId="54BFA06E" w14:textId="77777777" w:rsidTr="006C334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5685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075A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FC22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8888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9DB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C321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ED2141" w:rsidRPr="00697271" w14:paraId="5B38C126" w14:textId="77777777" w:rsidTr="006C334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A74D3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ACD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0340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09DF8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90658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509E0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D2141" w:rsidRPr="00697271" w14:paraId="11B51B2D" w14:textId="77777777" w:rsidTr="006C334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ADE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CA90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CBBC6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5D05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443D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8D35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ED2141" w:rsidRPr="00697271" w14:paraId="41CC3A5D" w14:textId="77777777" w:rsidTr="006C334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036A1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C1EA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7F88F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7BE3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889B6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C138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ED2141" w:rsidRPr="00697271" w14:paraId="6FCBB6D5" w14:textId="77777777" w:rsidTr="006C334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E46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1ABAB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Kore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82B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2D73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6A91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3C0D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D2141" w:rsidRPr="00697271" w14:paraId="3DE54335" w14:textId="77777777" w:rsidTr="006C334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E9BC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C1EB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C0825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60FC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92D0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2BB9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ED2141" w:rsidRPr="00697271" w14:paraId="3F34ABC8" w14:textId="77777777" w:rsidTr="006C334A">
        <w:trPr>
          <w:trHeight w:val="28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500A6B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AC6D42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544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F5A5FF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9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EDF3B0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AA8ECA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ED2141" w:rsidRPr="00697271" w14:paraId="1F91262E" w14:textId="77777777" w:rsidTr="006C334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EEDAC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0CD67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4D42B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C30E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C684F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A4B23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</w:tbl>
    <w:p w14:paraId="26458B6C" w14:textId="5A6DB119" w:rsidR="00ED2141" w:rsidRPr="00697271" w:rsidRDefault="00ED2141" w:rsidP="00ED2141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ED2141" w:rsidRPr="00697271" w:rsidSect="00832D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81742" w14:textId="77777777" w:rsidR="00ED2141" w:rsidRDefault="00ED2141" w:rsidP="00ED2141">
      <w:r>
        <w:separator/>
      </w:r>
    </w:p>
  </w:endnote>
  <w:endnote w:type="continuationSeparator" w:id="0">
    <w:p w14:paraId="6FE5151A" w14:textId="77777777" w:rsidR="00ED2141" w:rsidRDefault="00ED2141" w:rsidP="00ED2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52404" w14:textId="77777777" w:rsidR="00ED2141" w:rsidRDefault="00ED2141" w:rsidP="00ED2141">
      <w:r>
        <w:separator/>
      </w:r>
    </w:p>
  </w:footnote>
  <w:footnote w:type="continuationSeparator" w:id="0">
    <w:p w14:paraId="34756581" w14:textId="77777777" w:rsidR="00ED2141" w:rsidRDefault="00ED2141" w:rsidP="00ED2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EC0"/>
    <w:rsid w:val="00004A62"/>
    <w:rsid w:val="00066F34"/>
    <w:rsid w:val="0007701A"/>
    <w:rsid w:val="000A4CC7"/>
    <w:rsid w:val="00112ABB"/>
    <w:rsid w:val="001955C3"/>
    <w:rsid w:val="001A78B0"/>
    <w:rsid w:val="001E7EC0"/>
    <w:rsid w:val="002D60BA"/>
    <w:rsid w:val="003967AD"/>
    <w:rsid w:val="003B752E"/>
    <w:rsid w:val="003E3262"/>
    <w:rsid w:val="003F3C35"/>
    <w:rsid w:val="00443C96"/>
    <w:rsid w:val="004A7638"/>
    <w:rsid w:val="004D0343"/>
    <w:rsid w:val="004F3D2A"/>
    <w:rsid w:val="004F68A3"/>
    <w:rsid w:val="005341AA"/>
    <w:rsid w:val="00560476"/>
    <w:rsid w:val="005972F2"/>
    <w:rsid w:val="005A5241"/>
    <w:rsid w:val="005D5C1F"/>
    <w:rsid w:val="006304D8"/>
    <w:rsid w:val="006F3D83"/>
    <w:rsid w:val="00732DEA"/>
    <w:rsid w:val="00763103"/>
    <w:rsid w:val="00783015"/>
    <w:rsid w:val="007867D5"/>
    <w:rsid w:val="007C57F9"/>
    <w:rsid w:val="007C730A"/>
    <w:rsid w:val="00832D20"/>
    <w:rsid w:val="00840173"/>
    <w:rsid w:val="0087754E"/>
    <w:rsid w:val="008A3705"/>
    <w:rsid w:val="008F3665"/>
    <w:rsid w:val="00920829"/>
    <w:rsid w:val="009A2DD2"/>
    <w:rsid w:val="009F0E6A"/>
    <w:rsid w:val="00A01100"/>
    <w:rsid w:val="00A14DDD"/>
    <w:rsid w:val="00A1705D"/>
    <w:rsid w:val="00A550A4"/>
    <w:rsid w:val="00A81E75"/>
    <w:rsid w:val="00AC6B4E"/>
    <w:rsid w:val="00AF6716"/>
    <w:rsid w:val="00B0571D"/>
    <w:rsid w:val="00B4004F"/>
    <w:rsid w:val="00B84E49"/>
    <w:rsid w:val="00BA5EB8"/>
    <w:rsid w:val="00C23446"/>
    <w:rsid w:val="00C57F94"/>
    <w:rsid w:val="00C71A71"/>
    <w:rsid w:val="00CA1AE2"/>
    <w:rsid w:val="00CA3EF6"/>
    <w:rsid w:val="00CF71E6"/>
    <w:rsid w:val="00DC41A7"/>
    <w:rsid w:val="00E347E0"/>
    <w:rsid w:val="00EC0CEE"/>
    <w:rsid w:val="00EC1244"/>
    <w:rsid w:val="00ED2141"/>
    <w:rsid w:val="00ED72FB"/>
    <w:rsid w:val="00F3474F"/>
    <w:rsid w:val="00FA1823"/>
    <w:rsid w:val="00FE05C2"/>
    <w:rsid w:val="00FF3BD2"/>
    <w:rsid w:val="00FF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68F36"/>
  <w15:chartTrackingRefBased/>
  <w15:docId w15:val="{95CCBA5B-7714-4DEF-891A-B6139D4EF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1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1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21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2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2141"/>
    <w:rPr>
      <w:sz w:val="18"/>
      <w:szCs w:val="18"/>
    </w:rPr>
  </w:style>
  <w:style w:type="character" w:styleId="a7">
    <w:name w:val="Emphasis"/>
    <w:uiPriority w:val="20"/>
    <w:qFormat/>
    <w:rsid w:val="00ED2141"/>
    <w:rPr>
      <w:rFonts w:ascii="Times New Roman" w:eastAsia="宋体" w:hAnsi="Times New Roman"/>
      <w:iCs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玉华 陈</cp:lastModifiedBy>
  <cp:revision>3</cp:revision>
  <dcterms:created xsi:type="dcterms:W3CDTF">2023-11-18T06:02:00Z</dcterms:created>
  <dcterms:modified xsi:type="dcterms:W3CDTF">2023-11-18T06:03:00Z</dcterms:modified>
</cp:coreProperties>
</file>